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364"/>
        <w:gridCol w:w="2766"/>
        <w:gridCol w:w="3805"/>
        <w:gridCol w:w="694"/>
      </w:tblGrid>
      <w:tr>
        <w:trPr>
          <w:trHeight w:val="550" w:hRule="exac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ure miRNA sequenc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(5’ to 3’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m (°C)</w:t>
            </w:r>
          </w:p>
        </w:tc>
      </w:tr>
      <w:tr>
        <w:trPr>
          <w:trHeight w:val="649" w:hRule="exac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Q 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 ATT CTA GAG CTC GAG GCA GGC GAC ATG GCT GGC TAG TTA AGC TTG GTA CCG AGC TCG GAT CCA CTA GTC C(T)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-76 </w:t>
            </w:r>
          </w:p>
        </w:tc>
      </w:tr>
      <w:tr>
        <w:trPr>
          <w:trHeight w:val="550" w:hRule="exac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Q-UNIr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 ATT CTA GAG CTC GAG GCA G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476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12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 CAG UUA UUU UGG GAC GG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 CAG TTA TTT TGG GAC G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576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24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U UGA AGU CUC GCU UGC AG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 TGA AGT CTC GCT TGC A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575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26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A UUG UCG CAG UUU UGA ACU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 TTG TCG CAG TTT TGA AC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530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28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U GUA CCA UAA UAU AAG AC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 GTA CCA TAA TAT AAG A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530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29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AG AUA CAU CCA UAU GUA G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 ATA CAT CCA TAT GTA 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530" w:hRule="atLeast"/>
        </w:trPr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nal control genes</w:t>
            </w:r>
          </w:p>
        </w:tc>
      </w:tr>
      <w:tr>
        <w:trPr>
          <w:trHeight w:val="530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s rRNA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 AAA ATA GCT CGG CGC C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>
          <w:trHeight w:val="530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72ab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UCUUGAUGAUGCUGCAU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 ATC TTG ATG ATG CTG C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530" w:hRule="atLeast"/>
        </w:trPr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1520d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CAGAACAUGACACGUGACA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 GAA CAT GAC ACG TGA CA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5:39:00Z</dcterms:created>
  <dc:creator>OM</dc:creator>
  <dc:description/>
  <cp:keywords/>
  <dc:language>en-US</dc:language>
  <cp:lastModifiedBy>OM</cp:lastModifiedBy>
  <dcterms:modified xsi:type="dcterms:W3CDTF">2017-03-23T10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